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341" w:rsidRDefault="00E45373">
      <w:bookmarkStart w:id="0" w:name="_GoBack"/>
      <w:bookmarkEnd w:id="0"/>
      <w:r w:rsidRPr="00E45373">
        <w:drawing>
          <wp:anchor distT="0" distB="0" distL="114300" distR="114300" simplePos="0" relativeHeight="251659264" behindDoc="0" locked="0" layoutInCell="1" allowOverlap="1" wp14:anchorId="24CED512" wp14:editId="23B13DFE">
            <wp:simplePos x="0" y="0"/>
            <wp:positionH relativeFrom="margin">
              <wp:posOffset>126577</wp:posOffset>
            </wp:positionH>
            <wp:positionV relativeFrom="paragraph">
              <wp:posOffset>1879388</wp:posOffset>
            </wp:positionV>
            <wp:extent cx="5943600" cy="2738120"/>
            <wp:effectExtent l="0" t="0" r="0" b="5080"/>
            <wp:wrapSquare wrapText="bothSides"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45373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A54D79" wp14:editId="7299DCAB">
                <wp:simplePos x="0" y="0"/>
                <wp:positionH relativeFrom="column">
                  <wp:posOffset>114935</wp:posOffset>
                </wp:positionH>
                <wp:positionV relativeFrom="paragraph">
                  <wp:posOffset>0</wp:posOffset>
                </wp:positionV>
                <wp:extent cx="7209281" cy="369332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928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D655A" w:rsidRPr="001B337A" w:rsidRDefault="00E45373" w:rsidP="009D655A">
                            <w:pPr>
                              <w:autoSpaceDE w:val="0"/>
                              <w:autoSpaceDN w:val="0"/>
                              <w:adjustRightInd w:val="0"/>
                              <w:spacing w:after="0"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4537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Table 4. Summary of </w:t>
                            </w:r>
                            <w:r w:rsidRPr="00E4537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n </w:t>
                            </w:r>
                            <w:proofErr w:type="spellStart"/>
                            <w:r w:rsidRPr="00E4537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ilico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9D655A">
                              <w:rPr>
                                <w:color w:val="000000" w:themeColor="text1"/>
                                <w:kern w:val="24"/>
                              </w:rPr>
                              <w:t xml:space="preserve">splice site prediction analysis.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plice site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rediction programs include HSF (Human splicing Finder), </w:t>
                            </w:r>
                            <w:proofErr w:type="spellStart"/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xEntScan</w:t>
                            </w:r>
                            <w:proofErr w:type="spellEnd"/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and </w:t>
                            </w:r>
                            <w:proofErr w:type="spellStart"/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plicePort</w:t>
                            </w:r>
                            <w:proofErr w:type="spellEnd"/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The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ariations are shown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 percentages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*This variation value is obtained by comparing 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V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ore of the new splice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ite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at of 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tive</w:t>
                            </w:r>
                            <w:r w:rsidR="009D655A" w:rsidRPr="001B33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i</w:t>
                            </w:r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e with the variant sequence. The </w:t>
                            </w:r>
                            <w:proofErr w:type="spellStart"/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plicePort</w:t>
                            </w:r>
                            <w:proofErr w:type="spellEnd"/>
                            <w:r w:rsidR="009D65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rogram predicts no alternative splice site in the wild-type sequence.</w:t>
                            </w:r>
                          </w:p>
                          <w:p w:rsidR="00E45373" w:rsidRDefault="00E45373" w:rsidP="00E4537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A54D7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9.05pt;margin-top:0;width:567.65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" filled="f" stroked="f">
                <v:textbox style="mso-fit-shape-to-text:t">
                  <w:txbxContent>
                    <w:p w:rsidR="009D655A" w:rsidRPr="001B337A" w:rsidRDefault="00E45373" w:rsidP="009D655A">
                      <w:pPr>
                        <w:autoSpaceDE w:val="0"/>
                        <w:autoSpaceDN w:val="0"/>
                        <w:adjustRightInd w:val="0"/>
                        <w:spacing w:after="0"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4537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Table 4. Summary of </w:t>
                      </w:r>
                      <w:r w:rsidRPr="00E4537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n </w:t>
                      </w:r>
                      <w:proofErr w:type="spellStart"/>
                      <w:r w:rsidRPr="00E4537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ilico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9D655A">
                        <w:rPr>
                          <w:color w:val="000000" w:themeColor="text1"/>
                          <w:kern w:val="24"/>
                        </w:rPr>
                        <w:t xml:space="preserve">splice site prediction analysis.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plice site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rediction programs include HSF (Human splicing Finder), </w:t>
                      </w:r>
                      <w:proofErr w:type="spellStart"/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xEntScan</w:t>
                      </w:r>
                      <w:proofErr w:type="spellEnd"/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and </w:t>
                      </w:r>
                      <w:proofErr w:type="spellStart"/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plicePort</w:t>
                      </w:r>
                      <w:proofErr w:type="spellEnd"/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The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ariations are shown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 percentages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*This variation value is obtained by comparing 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V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ore of the new splice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ite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at of 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ative</w:t>
                      </w:r>
                      <w:r w:rsidR="009D655A" w:rsidRPr="001B33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i</w:t>
                      </w:r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e with the variant sequence. The </w:t>
                      </w:r>
                      <w:proofErr w:type="spellStart"/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plicePort</w:t>
                      </w:r>
                      <w:proofErr w:type="spellEnd"/>
                      <w:r w:rsidR="009D65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rogram predicts no alternative splice site in the wild-type sequence.</w:t>
                      </w:r>
                    </w:p>
                    <w:p w:rsidR="00E45373" w:rsidRDefault="00E45373" w:rsidP="00E45373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F273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373"/>
    <w:rsid w:val="00334418"/>
    <w:rsid w:val="009D655A"/>
    <w:rsid w:val="00E45373"/>
    <w:rsid w:val="00F2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29478-AEC7-4AA8-BA6E-E474EED3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537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NYJOYHOME</dc:creator>
  <cp:keywords/>
  <dc:description/>
  <cp:lastModifiedBy>JMNYJOYHOME</cp:lastModifiedBy>
  <cp:revision>2</cp:revision>
  <dcterms:created xsi:type="dcterms:W3CDTF">2018-04-22T17:50:00Z</dcterms:created>
  <dcterms:modified xsi:type="dcterms:W3CDTF">2018-04-22T20:18:00Z</dcterms:modified>
</cp:coreProperties>
</file>